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73E44" w14:textId="0CC36D70" w:rsidR="00C60B6F" w:rsidRDefault="005C28A9">
      <w:pPr>
        <w:rPr>
          <w:lang w:eastAsia="zh-CN"/>
        </w:rPr>
      </w:pPr>
      <w:r w:rsidRPr="005C28A9">
        <w:rPr>
          <w:lang w:eastAsia="zh-CN"/>
        </w:rPr>
        <w:t>Supplementary table 1</w:t>
      </w:r>
      <w:r w:rsidR="00401580">
        <w:rPr>
          <w:lang w:eastAsia="zh-CN"/>
        </w:rPr>
        <w:t>.</w:t>
      </w:r>
      <w:r w:rsidR="00401580" w:rsidRPr="00401580">
        <w:t xml:space="preserve"> </w:t>
      </w:r>
      <w:r w:rsidR="00401580" w:rsidRPr="00401580">
        <w:rPr>
          <w:lang w:eastAsia="zh-CN"/>
        </w:rPr>
        <w:t xml:space="preserve">The basic clinical features of patients with </w:t>
      </w:r>
      <w:r w:rsidR="00FF1B80">
        <w:rPr>
          <w:lang w:eastAsia="zh-CN"/>
        </w:rPr>
        <w:t>b</w:t>
      </w:r>
      <w:r w:rsidR="00FF1B80" w:rsidRPr="00FF1B80">
        <w:rPr>
          <w:lang w:eastAsia="zh-CN"/>
        </w:rPr>
        <w:t xml:space="preserve">one and </w:t>
      </w:r>
      <w:r w:rsidR="00FF1B80">
        <w:rPr>
          <w:lang w:eastAsia="zh-CN"/>
        </w:rPr>
        <w:t>s</w:t>
      </w:r>
      <w:r w:rsidR="00FF1B80" w:rsidRPr="00FF1B80">
        <w:rPr>
          <w:lang w:eastAsia="zh-CN"/>
        </w:rPr>
        <w:t xml:space="preserve">oft </w:t>
      </w:r>
      <w:r w:rsidR="00FF1B80">
        <w:rPr>
          <w:lang w:eastAsia="zh-CN"/>
        </w:rPr>
        <w:t>t</w:t>
      </w:r>
      <w:r w:rsidR="00FF1B80" w:rsidRPr="00FF1B80">
        <w:rPr>
          <w:lang w:eastAsia="zh-CN"/>
        </w:rPr>
        <w:t xml:space="preserve">issue </w:t>
      </w:r>
      <w:r w:rsidR="00FF1B80">
        <w:rPr>
          <w:lang w:eastAsia="zh-CN"/>
        </w:rPr>
        <w:t>s</w:t>
      </w:r>
      <w:r w:rsidR="00FF1B80" w:rsidRPr="00FF1B80">
        <w:rPr>
          <w:lang w:eastAsia="zh-CN"/>
        </w:rPr>
        <w:t>arcomas</w:t>
      </w:r>
      <w:r w:rsidR="00401580">
        <w:rPr>
          <w:lang w:eastAsia="zh-CN"/>
        </w:rPr>
        <w:t xml:space="preserve"> </w:t>
      </w:r>
      <w:r w:rsidR="00401580" w:rsidRPr="00401580">
        <w:rPr>
          <w:lang w:eastAsia="zh-CN"/>
        </w:rPr>
        <w:t xml:space="preserve">at our </w:t>
      </w:r>
      <w:r w:rsidR="00FF1B80">
        <w:rPr>
          <w:lang w:eastAsia="zh-CN"/>
        </w:rPr>
        <w:t>center</w:t>
      </w:r>
      <w:r w:rsidR="00401580">
        <w:rPr>
          <w:lang w:eastAsia="zh-CN"/>
        </w:rP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35"/>
        <w:gridCol w:w="1811"/>
        <w:gridCol w:w="1664"/>
        <w:gridCol w:w="2018"/>
        <w:gridCol w:w="1181"/>
      </w:tblGrid>
      <w:tr w:rsidR="00C60B6F" w14:paraId="281CAAE5" w14:textId="77777777">
        <w:trPr>
          <w:tblHeader/>
          <w:jc w:val="center"/>
        </w:trPr>
        <w:tc>
          <w:tcPr>
            <w:tcW w:w="31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9A48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A56E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M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3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4EAB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P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34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CA91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-ADM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11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EB59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60B6F" w14:paraId="5777297D" w14:textId="77777777">
        <w:trPr>
          <w:jc w:val="center"/>
        </w:trPr>
        <w:tc>
          <w:tcPr>
            <w:tcW w:w="31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ECE1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05DD5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CBC60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37C6E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3B5D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60B6F" w14:paraId="6139F0AB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7DED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18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E9495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21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70DC4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8.8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F8CA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5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1607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4C3F0F4C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C011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-44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0DE3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 (54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4A2C4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6 (46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2938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B3863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1E761AAE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AAE94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-64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820AF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(23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A6E6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8 (40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1B0C8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(4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9970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056FE8C9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5982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≥65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890F7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.0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E2B2B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5.0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0FD9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BE229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3DACAFA0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208BD" w14:textId="1174D5FE" w:rsidR="00C60B6F" w:rsidRDefault="00E62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62759"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60A75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C1580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B807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DA701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C60B6F" w14:paraId="3C964970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A53EF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C440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 (49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AF94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 (50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A2EC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(5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0FA1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46C6CB9C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C1F22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34633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4 (51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ED43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 (50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32244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(4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67F83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67C503F0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E05CC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_types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530E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C01CC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DD46A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B029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48700A21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EF86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pithelioides 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9948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2.3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64270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2.3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F9003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AE50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47433517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17061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wing 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0EB4B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 (29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5C9C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8.5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0A7A3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BDF53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4DED8613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88732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bro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932E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4.0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63C08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6.5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9BD2D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8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18A7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6189E6F1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64B7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usocellular 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D83D7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.7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7B443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.2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B2A0E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95260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0CE81B10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DA2FE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mangio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28BEB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.7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E7F34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4.1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2CDA7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6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83864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3AAE130F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2FA45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osi 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81184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4D6BC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C5B5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3A1AD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56CC37A5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FC8B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iomyo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E3A7B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5.0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686A8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12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8AC2F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22FAF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0D6E54A0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FA46F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po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41AF5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4.7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ADA62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(11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AFFC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8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3FA84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2472E6B0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13A37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steo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343BF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 (28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C236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 (13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8AEE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382F0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473A074D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BBF0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EDA66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5.7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70B2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(13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916E2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BB1D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624914DE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6DE8E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omorphic 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AF4D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.7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5DBEA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.9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269AB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6771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59079991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2790B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habdomyo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A6027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7.7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7AB1C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8.5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C1D12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43BD1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71D862EA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B24F2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ynovial 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2684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9.0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35E30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12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10ED0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FDF4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7B60BF12" w14:textId="77777777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78CB8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ifferentiated sarcoma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1CEC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.0%)</w:t>
            </w:r>
          </w:p>
        </w:tc>
        <w:tc>
          <w:tcPr>
            <w:tcW w:w="16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7EC6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4.7%)</w:t>
            </w:r>
          </w:p>
        </w:tc>
        <w:tc>
          <w:tcPr>
            <w:tcW w:w="20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4121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5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3689A" w14:textId="77777777" w:rsidR="00C60B6F" w:rsidRDefault="00C60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60B6F" w14:paraId="130AF749" w14:textId="77777777">
        <w:trPr>
          <w:jc w:val="center"/>
        </w:trPr>
        <w:tc>
          <w:tcPr>
            <w:tcW w:w="980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21A8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C60B6F" w14:paraId="4B81BC55" w14:textId="77777777">
        <w:trPr>
          <w:jc w:val="center"/>
        </w:trPr>
        <w:tc>
          <w:tcPr>
            <w:tcW w:w="9809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696A" w14:textId="77777777" w:rsidR="00C60B6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</w:t>
            </w:r>
          </w:p>
        </w:tc>
      </w:tr>
    </w:tbl>
    <w:p w14:paraId="4B22E4E4" w14:textId="77777777" w:rsidR="004C4E8D" w:rsidRDefault="004C4E8D"/>
    <w:sectPr w:rsidR="004C4E8D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C5320" w14:textId="77777777" w:rsidR="00DA54DB" w:rsidRDefault="00DA54DB" w:rsidP="00401580">
      <w:r>
        <w:separator/>
      </w:r>
    </w:p>
  </w:endnote>
  <w:endnote w:type="continuationSeparator" w:id="0">
    <w:p w14:paraId="2E6DBCA4" w14:textId="77777777" w:rsidR="00DA54DB" w:rsidRDefault="00DA54DB" w:rsidP="00401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F3EA5" w14:textId="77777777" w:rsidR="00DA54DB" w:rsidRDefault="00DA54DB" w:rsidP="00401580">
      <w:r>
        <w:separator/>
      </w:r>
    </w:p>
  </w:footnote>
  <w:footnote w:type="continuationSeparator" w:id="0">
    <w:p w14:paraId="233363EE" w14:textId="77777777" w:rsidR="00DA54DB" w:rsidRDefault="00DA54DB" w:rsidP="00401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9402425">
    <w:abstractNumId w:val="1"/>
  </w:num>
  <w:num w:numId="2" w16cid:durableId="379324068">
    <w:abstractNumId w:val="2"/>
  </w:num>
  <w:num w:numId="3" w16cid:durableId="424034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B6F"/>
    <w:rsid w:val="00075520"/>
    <w:rsid w:val="00187AE2"/>
    <w:rsid w:val="001A2C40"/>
    <w:rsid w:val="00401580"/>
    <w:rsid w:val="004C4E8D"/>
    <w:rsid w:val="0052616B"/>
    <w:rsid w:val="005C28A9"/>
    <w:rsid w:val="005E41E2"/>
    <w:rsid w:val="0072201C"/>
    <w:rsid w:val="00C60B6F"/>
    <w:rsid w:val="00DA54DB"/>
    <w:rsid w:val="00E23857"/>
    <w:rsid w:val="00E62759"/>
    <w:rsid w:val="00FF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A1604"/>
  <w15:docId w15:val="{7A9B197F-D293-49BF-8C33-2C9FC307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015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0158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015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01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9</Words>
  <Characters>876</Characters>
  <Application>Microsoft Office Word</Application>
  <DocSecurity>0</DocSecurity>
  <Lines>124</Lines>
  <Paragraphs>9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大大 张</cp:lastModifiedBy>
  <cp:revision>15</cp:revision>
  <dcterms:created xsi:type="dcterms:W3CDTF">2017-02-28T11:18:00Z</dcterms:created>
  <dcterms:modified xsi:type="dcterms:W3CDTF">2023-10-12T07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b12529dbd1d3f0cba4b37b8a04df93b4bb652e939dd2ca9233a6edf4f30512</vt:lpwstr>
  </property>
</Properties>
</file>